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FB925" w14:textId="50FA63E5" w:rsidR="0065751B" w:rsidRDefault="0065751B" w:rsidP="00B5014A">
      <w:pPr>
        <w:spacing w:after="0"/>
        <w:ind w:left="2966" w:firstLine="1354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         </w:t>
      </w:r>
      <w:r w:rsidR="00F00AEE">
        <w:rPr>
          <w:b/>
          <w:sz w:val="28"/>
          <w:szCs w:val="28"/>
        </w:rPr>
        <w:t>Additional File</w:t>
      </w:r>
      <w:bookmarkStart w:id="0" w:name="_GoBack"/>
      <w:bookmarkEnd w:id="0"/>
      <w:r>
        <w:rPr>
          <w:b/>
          <w:sz w:val="28"/>
          <w:szCs w:val="28"/>
        </w:rPr>
        <w:t xml:space="preserve"> 4</w:t>
      </w:r>
    </w:p>
    <w:p w14:paraId="7732210B" w14:textId="785E9269" w:rsidR="00B5014A" w:rsidRDefault="00B5014A" w:rsidP="00B5014A">
      <w:pPr>
        <w:spacing w:after="0"/>
        <w:ind w:left="2966" w:firstLine="1354"/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AToM</w:t>
      </w:r>
      <w:proofErr w:type="spellEnd"/>
      <w:r>
        <w:rPr>
          <w:b/>
          <w:sz w:val="28"/>
          <w:szCs w:val="28"/>
        </w:rPr>
        <w:t xml:space="preserve"> TELEPHONE FOLLOW-UP FORM</w:t>
      </w:r>
    </w:p>
    <w:p w14:paraId="592AA599" w14:textId="77777777" w:rsidR="00B5014A" w:rsidRDefault="00B5014A" w:rsidP="00B5014A"/>
    <w:p w14:paraId="541FB4AC" w14:textId="77777777" w:rsidR="00505F1A" w:rsidRDefault="00A91D19" w:rsidP="00B5014A">
      <w:pPr>
        <w:spacing w:after="0" w:line="240" w:lineRule="auto"/>
      </w:pPr>
      <w:r>
        <w:rPr>
          <w:b/>
          <w:noProof/>
          <w:sz w:val="8"/>
          <w:szCs w:val="8"/>
        </w:rPr>
        <w:drawing>
          <wp:anchor distT="0" distB="0" distL="114300" distR="114300" simplePos="0" relativeHeight="251658240" behindDoc="0" locked="0" layoutInCell="1" allowOverlap="1" wp14:anchorId="342CA998" wp14:editId="3072ECA9">
            <wp:simplePos x="0" y="0"/>
            <wp:positionH relativeFrom="column">
              <wp:align>right</wp:align>
            </wp:positionH>
            <wp:positionV relativeFrom="paragraph">
              <wp:align>top</wp:align>
            </wp:positionV>
            <wp:extent cx="3143250" cy="145732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1458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5014A">
        <w:t>Date of Assessment: ____________________________________</w:t>
      </w:r>
    </w:p>
    <w:p w14:paraId="5F631F5F" w14:textId="77777777" w:rsidR="00505F1A" w:rsidRDefault="00505F1A" w:rsidP="00B5014A">
      <w:pPr>
        <w:spacing w:after="0" w:line="240" w:lineRule="auto"/>
      </w:pPr>
    </w:p>
    <w:p w14:paraId="78B76722" w14:textId="77777777" w:rsidR="00505F1A" w:rsidRDefault="00505F1A" w:rsidP="00B5014A">
      <w:pPr>
        <w:spacing w:after="0" w:line="240" w:lineRule="auto"/>
      </w:pPr>
    </w:p>
    <w:p w14:paraId="2EFC8B93" w14:textId="77777777" w:rsidR="00505F1A" w:rsidRDefault="00505F1A" w:rsidP="00B5014A">
      <w:pPr>
        <w:spacing w:after="0" w:line="240" w:lineRule="auto"/>
      </w:pPr>
    </w:p>
    <w:p w14:paraId="29834292" w14:textId="77777777" w:rsidR="00B5014A" w:rsidRPr="00B5014A" w:rsidRDefault="00B5014A" w:rsidP="00B5014A">
      <w:pPr>
        <w:spacing w:after="0" w:line="240" w:lineRule="auto"/>
        <w:rPr>
          <w:b/>
          <w:i/>
          <w:sz w:val="20"/>
          <w:szCs w:val="20"/>
        </w:rPr>
      </w:pPr>
      <w:r w:rsidRPr="00B5014A">
        <w:rPr>
          <w:b/>
          <w:i/>
          <w:sz w:val="20"/>
          <w:szCs w:val="20"/>
        </w:rPr>
        <w:t>Instructions:</w:t>
      </w:r>
    </w:p>
    <w:p w14:paraId="2B9DAF69" w14:textId="77777777" w:rsidR="00B5014A" w:rsidRPr="00B5014A" w:rsidRDefault="00B5014A" w:rsidP="00B5014A">
      <w:pPr>
        <w:spacing w:after="0" w:line="240" w:lineRule="auto"/>
        <w:rPr>
          <w:b/>
          <w:i/>
          <w:sz w:val="20"/>
          <w:szCs w:val="20"/>
        </w:rPr>
      </w:pPr>
      <w:r w:rsidRPr="00B5014A">
        <w:rPr>
          <w:b/>
          <w:i/>
          <w:sz w:val="20"/>
          <w:szCs w:val="20"/>
        </w:rPr>
        <w:t>Please ask the patent to evaluate the presence and severity of symptoms based on the last 7 days.</w:t>
      </w:r>
    </w:p>
    <w:p w14:paraId="5B5F16D9" w14:textId="77777777" w:rsidR="00B5014A" w:rsidRPr="00E965E9" w:rsidRDefault="00B5014A" w:rsidP="00B5014A">
      <w:r w:rsidRPr="00B5014A">
        <w:rPr>
          <w:b/>
          <w:i/>
          <w:sz w:val="20"/>
          <w:szCs w:val="20"/>
        </w:rPr>
        <w:t xml:space="preserve">Please complete the symptom assessment and provide the symptom management recommendations where necessary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2738"/>
        <w:gridCol w:w="2550"/>
        <w:gridCol w:w="2520"/>
        <w:gridCol w:w="4788"/>
      </w:tblGrid>
      <w:tr w:rsidR="00505F1A" w14:paraId="2ABC036C" w14:textId="77777777" w:rsidTr="00B5014A">
        <w:tc>
          <w:tcPr>
            <w:tcW w:w="2020" w:type="dxa"/>
          </w:tcPr>
          <w:p w14:paraId="69FC7C83" w14:textId="77777777" w:rsidR="00B5014A" w:rsidRPr="00B5014A" w:rsidRDefault="00B5014A" w:rsidP="00B5014A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t>Chemotherapy Toxicity</w:t>
            </w:r>
          </w:p>
        </w:tc>
        <w:tc>
          <w:tcPr>
            <w:tcW w:w="2738" w:type="dxa"/>
          </w:tcPr>
          <w:p w14:paraId="1641AD32" w14:textId="77777777" w:rsidR="00B5014A" w:rsidRPr="00B5014A" w:rsidRDefault="00B5014A" w:rsidP="00B5014A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t>Frequency</w:t>
            </w:r>
          </w:p>
        </w:tc>
        <w:tc>
          <w:tcPr>
            <w:tcW w:w="2550" w:type="dxa"/>
          </w:tcPr>
          <w:p w14:paraId="709E1773" w14:textId="77777777" w:rsidR="00B5014A" w:rsidRPr="00B5014A" w:rsidRDefault="00B5014A" w:rsidP="00B5014A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t>Severity</w:t>
            </w:r>
          </w:p>
        </w:tc>
        <w:tc>
          <w:tcPr>
            <w:tcW w:w="2520" w:type="dxa"/>
          </w:tcPr>
          <w:p w14:paraId="7BF69122" w14:textId="77777777" w:rsidR="00B5014A" w:rsidRPr="00B5014A" w:rsidRDefault="00B5014A" w:rsidP="00B5014A">
            <w:pPr>
              <w:tabs>
                <w:tab w:val="left" w:pos="11070"/>
              </w:tabs>
              <w:jc w:val="center"/>
              <w:rPr>
                <w:b/>
              </w:rPr>
            </w:pPr>
            <w:r>
              <w:rPr>
                <w:b/>
              </w:rPr>
              <w:t>Were Recommendations Made?</w:t>
            </w:r>
          </w:p>
        </w:tc>
        <w:tc>
          <w:tcPr>
            <w:tcW w:w="4788" w:type="dxa"/>
          </w:tcPr>
          <w:p w14:paraId="3D2AB705" w14:textId="77777777" w:rsidR="00B5014A" w:rsidRPr="00B5014A" w:rsidRDefault="00B5014A" w:rsidP="00B5014A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t>Recommendations Made</w:t>
            </w:r>
          </w:p>
        </w:tc>
      </w:tr>
      <w:tr w:rsidR="00505F1A" w14:paraId="5916CDD3" w14:textId="77777777" w:rsidTr="00A91D19">
        <w:trPr>
          <w:trHeight w:val="1700"/>
        </w:trPr>
        <w:tc>
          <w:tcPr>
            <w:tcW w:w="2020" w:type="dxa"/>
          </w:tcPr>
          <w:p w14:paraId="09DC2074" w14:textId="77777777" w:rsidR="00B5014A" w:rsidRDefault="00B5014A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A91D19">
              <w:rPr>
                <w:b/>
              </w:rPr>
              <w:t>Nausea</w:t>
            </w:r>
          </w:p>
          <w:p w14:paraId="5CD5A9ED" w14:textId="77777777" w:rsidR="0099519B" w:rsidRDefault="0099519B" w:rsidP="00B5014A">
            <w:pPr>
              <w:tabs>
                <w:tab w:val="left" w:pos="11070"/>
              </w:tabs>
              <w:jc w:val="both"/>
              <w:rPr>
                <w:b/>
              </w:rPr>
            </w:pPr>
          </w:p>
          <w:p w14:paraId="0BE4D440" w14:textId="77777777" w:rsidR="0099519B" w:rsidRPr="00A91D19" w:rsidRDefault="0099519B" w:rsidP="00B5014A">
            <w:pPr>
              <w:tabs>
                <w:tab w:val="left" w:pos="11070"/>
              </w:tabs>
              <w:jc w:val="both"/>
              <w:rPr>
                <w:b/>
              </w:rPr>
            </w:pPr>
          </w:p>
        </w:tc>
        <w:tc>
          <w:tcPr>
            <w:tcW w:w="2738" w:type="dxa"/>
          </w:tcPr>
          <w:p w14:paraId="64AF44FC" w14:textId="77777777" w:rsidR="0099519B" w:rsidRDefault="0099519B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32F6580E" w14:textId="77777777" w:rsidR="00B5014A" w:rsidRPr="007B5845" w:rsidRDefault="00B5014A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2F9CE921" w14:textId="77777777" w:rsidR="00B5014A" w:rsidRDefault="00B5014A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31A85AE0" w14:textId="77777777" w:rsidR="00B5014A" w:rsidRPr="007B5845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22B30C95" w14:textId="77777777" w:rsidR="00B5014A" w:rsidRPr="007B5845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49F6755D" w14:textId="77777777" w:rsidR="00B5014A" w:rsidRPr="007B5845" w:rsidRDefault="00B5014A" w:rsidP="00B5014A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0F014455" w14:textId="77777777" w:rsidR="00B5014A" w:rsidRDefault="00B5014A" w:rsidP="00B5014A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3EA738A9" w14:textId="77777777" w:rsidR="00B5014A" w:rsidRPr="007B5845" w:rsidRDefault="00B5014A" w:rsidP="00B5014A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303585AF" w14:textId="77777777" w:rsidR="00B5014A" w:rsidRPr="007B5845" w:rsidRDefault="00B5014A" w:rsidP="00B5014A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10565FB2" w14:textId="77777777" w:rsidR="00B5014A" w:rsidRPr="007B5845" w:rsidRDefault="00B5014A" w:rsidP="00B5014A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5CA1F053" w14:textId="77777777" w:rsidR="00B5014A" w:rsidRDefault="00B5014A" w:rsidP="00B5014A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4B8D96FD" w14:textId="77777777" w:rsidR="00B5014A" w:rsidRPr="007B5845" w:rsidRDefault="00B5014A" w:rsidP="00B5014A">
            <w:pPr>
              <w:rPr>
                <w:sz w:val="20"/>
                <w:szCs w:val="20"/>
              </w:rPr>
            </w:pPr>
          </w:p>
        </w:tc>
        <w:tc>
          <w:tcPr>
            <w:tcW w:w="4788" w:type="dxa"/>
          </w:tcPr>
          <w:p w14:paraId="11E644E6" w14:textId="77777777" w:rsidR="00B5014A" w:rsidRPr="00B5014A" w:rsidRDefault="00B5014A" w:rsidP="00B5014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49EDEEFD" w14:textId="77777777" w:rsidR="00B5014A" w:rsidRDefault="00B5014A" w:rsidP="00B5014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47F64C08" w14:textId="77777777" w:rsidR="00B5014A" w:rsidRDefault="00B5014A" w:rsidP="00B5014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4ECFACDE" w14:textId="6B378B21" w:rsidR="00B5014A" w:rsidRPr="00B5014A" w:rsidRDefault="00B5014A" w:rsidP="00B5014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102791F3" w14:textId="77777777" w:rsidR="00B5014A" w:rsidRPr="007B5845" w:rsidRDefault="00B5014A" w:rsidP="00B5014A">
            <w:pPr>
              <w:rPr>
                <w:sz w:val="20"/>
                <w:szCs w:val="20"/>
              </w:rPr>
            </w:pPr>
          </w:p>
        </w:tc>
      </w:tr>
      <w:tr w:rsidR="00505F1A" w14:paraId="4E4F205A" w14:textId="77777777" w:rsidTr="00B5014A">
        <w:tc>
          <w:tcPr>
            <w:tcW w:w="2020" w:type="dxa"/>
          </w:tcPr>
          <w:p w14:paraId="5AE2FA7B" w14:textId="77777777" w:rsidR="00B5014A" w:rsidRPr="00A91D19" w:rsidRDefault="00B5014A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A91D19">
              <w:rPr>
                <w:b/>
              </w:rPr>
              <w:t>Vomiting</w:t>
            </w:r>
          </w:p>
        </w:tc>
        <w:tc>
          <w:tcPr>
            <w:tcW w:w="2738" w:type="dxa"/>
          </w:tcPr>
          <w:p w14:paraId="50B030ED" w14:textId="77777777" w:rsidR="0099519B" w:rsidRDefault="0099519B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1251D1B0" w14:textId="77777777" w:rsidR="00B5014A" w:rsidRPr="007B5845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67E5FB64" w14:textId="77777777" w:rsidR="00B5014A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7CEA1CD7" w14:textId="77777777" w:rsidR="00B5014A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3C616B6D" w14:textId="77777777" w:rsidR="00B5014A" w:rsidRPr="00B5014A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0063103D" w14:textId="77777777" w:rsidR="00B5014A" w:rsidRPr="007B5845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7372AD41" w14:textId="77777777" w:rsidR="00B5014A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116D8031" w14:textId="77777777" w:rsidR="00B5014A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30DB971E" w14:textId="77777777" w:rsidR="00B5014A" w:rsidRPr="00B5014A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73412007" w14:textId="77777777" w:rsidR="00B5014A" w:rsidRPr="007B5845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2476AD59" w14:textId="77777777" w:rsidR="00B5014A" w:rsidRDefault="00B5014A" w:rsidP="00B5014A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77E4EC19" w14:textId="77777777" w:rsidR="00B5014A" w:rsidRDefault="00B5014A" w:rsidP="00B5014A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244260D6" w14:textId="77777777" w:rsidR="00B5014A" w:rsidRPr="00B5014A" w:rsidRDefault="00B5014A" w:rsidP="00B5014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2189BEFF" w14:textId="77777777" w:rsidR="00B5014A" w:rsidRDefault="00B5014A" w:rsidP="00B5014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3C70FA87" w14:textId="77777777" w:rsidR="00B5014A" w:rsidRDefault="00B5014A" w:rsidP="00B5014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5547E83B" w14:textId="4CE16101" w:rsidR="00B5014A" w:rsidRPr="00B5014A" w:rsidRDefault="00B5014A" w:rsidP="00B5014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42A4FB72" w14:textId="77777777" w:rsidR="00B5014A" w:rsidRDefault="00B5014A" w:rsidP="00B5014A">
            <w:pPr>
              <w:tabs>
                <w:tab w:val="left" w:pos="11070"/>
              </w:tabs>
              <w:jc w:val="both"/>
            </w:pPr>
          </w:p>
        </w:tc>
      </w:tr>
      <w:tr w:rsidR="00505F1A" w14:paraId="6FA5D9ED" w14:textId="77777777" w:rsidTr="00B5014A">
        <w:tc>
          <w:tcPr>
            <w:tcW w:w="2020" w:type="dxa"/>
          </w:tcPr>
          <w:p w14:paraId="4C98F1AA" w14:textId="77777777" w:rsidR="00B5014A" w:rsidRPr="00A91D19" w:rsidRDefault="00B5014A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A91D19">
              <w:rPr>
                <w:b/>
              </w:rPr>
              <w:t>Diarrhea</w:t>
            </w:r>
          </w:p>
        </w:tc>
        <w:tc>
          <w:tcPr>
            <w:tcW w:w="2738" w:type="dxa"/>
          </w:tcPr>
          <w:p w14:paraId="227BDFDA" w14:textId="77777777" w:rsidR="0099519B" w:rsidRDefault="0099519B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0547608D" w14:textId="77777777" w:rsidR="00A91D19" w:rsidRPr="007B5845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1E4FB719" w14:textId="77777777" w:rsid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7330048F" w14:textId="77777777" w:rsid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142BD0EC" w14:textId="77777777" w:rsidR="00B5014A" w:rsidRP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6FFAA1A8" w14:textId="77777777" w:rsidR="00A91D19" w:rsidRPr="007B5845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7D18A582" w14:textId="77777777" w:rsid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3592799E" w14:textId="77777777" w:rsid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4F5072F2" w14:textId="77777777" w:rsidR="00B5014A" w:rsidRP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5C5691DE" w14:textId="77777777" w:rsidR="00A91D19" w:rsidRPr="007B5845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0026D755" w14:textId="77777777" w:rsid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6D1F77A5" w14:textId="77777777" w:rsidR="00B5014A" w:rsidRDefault="00B5014A" w:rsidP="00B5014A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6B3DF5BE" w14:textId="77777777" w:rsidR="00A91D19" w:rsidRPr="00B5014A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43096B8A" w14:textId="77777777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5B6F6E2A" w14:textId="77777777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5CE223B6" w14:textId="7D53527B" w:rsidR="00A91D19" w:rsidRPr="00B5014A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6A80F0E1" w14:textId="77777777" w:rsidR="00B5014A" w:rsidRDefault="00B5014A" w:rsidP="00B5014A">
            <w:pPr>
              <w:tabs>
                <w:tab w:val="left" w:pos="11070"/>
              </w:tabs>
              <w:jc w:val="both"/>
            </w:pPr>
          </w:p>
        </w:tc>
      </w:tr>
      <w:tr w:rsidR="00505F1A" w14:paraId="0A27F945" w14:textId="77777777" w:rsidTr="00505F1A">
        <w:trPr>
          <w:trHeight w:val="620"/>
        </w:trPr>
        <w:tc>
          <w:tcPr>
            <w:tcW w:w="2020" w:type="dxa"/>
          </w:tcPr>
          <w:p w14:paraId="48A65268" w14:textId="77777777" w:rsidR="00505F1A" w:rsidRPr="00B5014A" w:rsidRDefault="00505F1A" w:rsidP="000666FF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lastRenderedPageBreak/>
              <w:t>Chemotherapy Toxicity</w:t>
            </w:r>
          </w:p>
        </w:tc>
        <w:tc>
          <w:tcPr>
            <w:tcW w:w="2738" w:type="dxa"/>
          </w:tcPr>
          <w:p w14:paraId="2FB43C9E" w14:textId="77777777" w:rsidR="00505F1A" w:rsidRPr="00B5014A" w:rsidRDefault="00505F1A" w:rsidP="000666FF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t>Frequency</w:t>
            </w:r>
          </w:p>
        </w:tc>
        <w:tc>
          <w:tcPr>
            <w:tcW w:w="2550" w:type="dxa"/>
          </w:tcPr>
          <w:p w14:paraId="30865543" w14:textId="77777777" w:rsidR="00505F1A" w:rsidRPr="00B5014A" w:rsidRDefault="00505F1A" w:rsidP="000666FF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t>Severity</w:t>
            </w:r>
          </w:p>
        </w:tc>
        <w:tc>
          <w:tcPr>
            <w:tcW w:w="2520" w:type="dxa"/>
          </w:tcPr>
          <w:p w14:paraId="2C81B957" w14:textId="77777777" w:rsidR="00505F1A" w:rsidRPr="00B5014A" w:rsidRDefault="00505F1A" w:rsidP="000666FF">
            <w:pPr>
              <w:tabs>
                <w:tab w:val="left" w:pos="11070"/>
              </w:tabs>
              <w:jc w:val="center"/>
              <w:rPr>
                <w:b/>
              </w:rPr>
            </w:pPr>
            <w:r>
              <w:rPr>
                <w:b/>
              </w:rPr>
              <w:t>Were Recommendations Made?</w:t>
            </w:r>
          </w:p>
        </w:tc>
        <w:tc>
          <w:tcPr>
            <w:tcW w:w="4788" w:type="dxa"/>
          </w:tcPr>
          <w:p w14:paraId="07B01BD2" w14:textId="77777777" w:rsidR="00505F1A" w:rsidRPr="00B5014A" w:rsidRDefault="00505F1A" w:rsidP="000666FF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t>Recommendations Made</w:t>
            </w:r>
          </w:p>
        </w:tc>
      </w:tr>
      <w:tr w:rsidR="00505F1A" w14:paraId="3998D85C" w14:textId="77777777" w:rsidTr="00A91D19">
        <w:trPr>
          <w:trHeight w:val="1790"/>
        </w:trPr>
        <w:tc>
          <w:tcPr>
            <w:tcW w:w="2020" w:type="dxa"/>
          </w:tcPr>
          <w:p w14:paraId="3A928576" w14:textId="77777777" w:rsidR="00B5014A" w:rsidRPr="00A91D19" w:rsidRDefault="00A91D19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A91D19">
              <w:rPr>
                <w:b/>
              </w:rPr>
              <w:t>Constipation</w:t>
            </w:r>
          </w:p>
        </w:tc>
        <w:tc>
          <w:tcPr>
            <w:tcW w:w="2738" w:type="dxa"/>
          </w:tcPr>
          <w:p w14:paraId="2216DEF4" w14:textId="77777777" w:rsidR="0099519B" w:rsidRDefault="0099519B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6273FD5F" w14:textId="77777777" w:rsidR="00A91D19" w:rsidRPr="007B5845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16CC1156" w14:textId="77777777" w:rsid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2DC1D255" w14:textId="77777777" w:rsid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7FAEC24B" w14:textId="77777777" w:rsidR="00B5014A" w:rsidRP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6E60B905" w14:textId="77777777" w:rsidR="00A91D19" w:rsidRPr="007B5845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0FA6E5BD" w14:textId="77777777" w:rsid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10C82CF3" w14:textId="77777777" w:rsid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6A711CF9" w14:textId="77777777" w:rsidR="00B5014A" w:rsidRP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10716D3A" w14:textId="77777777" w:rsidR="00A91D19" w:rsidRPr="007B5845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6A780BB5" w14:textId="77777777" w:rsidR="00A91D19" w:rsidRDefault="00A91D19" w:rsidP="00A91D19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1A65FD17" w14:textId="77777777" w:rsidR="00B5014A" w:rsidRDefault="00B5014A" w:rsidP="00B5014A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55AB2921" w14:textId="77777777" w:rsidR="00A91D19" w:rsidRPr="00B5014A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2255C5A9" w14:textId="77777777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4F8CA2BC" w14:textId="77777777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614BE4EE" w14:textId="009020D7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379A681C" w14:textId="77777777" w:rsidR="00B5014A" w:rsidRDefault="00B5014A" w:rsidP="00B5014A">
            <w:pPr>
              <w:tabs>
                <w:tab w:val="left" w:pos="11070"/>
              </w:tabs>
              <w:jc w:val="both"/>
            </w:pPr>
          </w:p>
        </w:tc>
      </w:tr>
      <w:tr w:rsidR="00505F1A" w14:paraId="448CC801" w14:textId="77777777" w:rsidTr="00B5014A">
        <w:tc>
          <w:tcPr>
            <w:tcW w:w="2020" w:type="dxa"/>
          </w:tcPr>
          <w:p w14:paraId="37B10143" w14:textId="77777777" w:rsidR="00A91D19" w:rsidRPr="00A91D19" w:rsidRDefault="00A91D19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A91D19">
              <w:rPr>
                <w:b/>
              </w:rPr>
              <w:t>Mouth and Throat Sores</w:t>
            </w:r>
          </w:p>
        </w:tc>
        <w:tc>
          <w:tcPr>
            <w:tcW w:w="2738" w:type="dxa"/>
          </w:tcPr>
          <w:p w14:paraId="1C8A37E4" w14:textId="77777777" w:rsidR="0099519B" w:rsidRDefault="0099519B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7D8EE36A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6DB7658C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2FBF986F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64479571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293CF5F4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22B46CAE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7EBA1D48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45025DB3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06D17053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2BCEE0E4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3A966245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3644C9EF" w14:textId="77777777" w:rsidR="00A91D19" w:rsidRPr="00B5014A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080399A3" w14:textId="77777777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0D29C474" w14:textId="77777777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16625F80" w14:textId="344877CD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56F65E4E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</w:tr>
      <w:tr w:rsidR="00505F1A" w14:paraId="33E7BE94" w14:textId="77777777" w:rsidTr="00B5014A">
        <w:tc>
          <w:tcPr>
            <w:tcW w:w="2020" w:type="dxa"/>
          </w:tcPr>
          <w:p w14:paraId="67E196E4" w14:textId="77777777" w:rsidR="00A91D19" w:rsidRPr="00A91D19" w:rsidRDefault="00A91D19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A91D19">
              <w:rPr>
                <w:b/>
              </w:rPr>
              <w:t>Pain</w:t>
            </w:r>
          </w:p>
        </w:tc>
        <w:tc>
          <w:tcPr>
            <w:tcW w:w="2738" w:type="dxa"/>
          </w:tcPr>
          <w:p w14:paraId="5466A270" w14:textId="77777777" w:rsidR="0099519B" w:rsidRDefault="0099519B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007274F7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41FDC5C7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3F9936EA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73DC8938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6E891DDB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1D4B45C9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6BC0E0CC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617CD576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0D160AAE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21A45D86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39A4ACE1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7D890D59" w14:textId="77777777" w:rsidR="00A91D19" w:rsidRPr="00B5014A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0DD218D4" w14:textId="77777777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500F3C7B" w14:textId="77777777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73900EC0" w14:textId="5B28C6F1" w:rsidR="00A91D19" w:rsidRDefault="00A91D19" w:rsidP="00A91D19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7892D44E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</w:tr>
      <w:tr w:rsidR="00505F1A" w14:paraId="554077B2" w14:textId="77777777" w:rsidTr="00B5014A">
        <w:tc>
          <w:tcPr>
            <w:tcW w:w="2020" w:type="dxa"/>
          </w:tcPr>
          <w:p w14:paraId="5C87128C" w14:textId="77777777" w:rsidR="00A91D19" w:rsidRPr="00A91D19" w:rsidRDefault="00A91D19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A91D19">
              <w:rPr>
                <w:b/>
              </w:rPr>
              <w:t>Aching Joints (such as elbows, knees and shoulders) or Aching Muscles</w:t>
            </w:r>
          </w:p>
        </w:tc>
        <w:tc>
          <w:tcPr>
            <w:tcW w:w="2738" w:type="dxa"/>
          </w:tcPr>
          <w:p w14:paraId="44DF7C72" w14:textId="77777777" w:rsidR="0099519B" w:rsidRDefault="0099519B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4CB5F75B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7BDF4502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3F674D98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7918A166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40F4B673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07081EF1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5D97A9C3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1E58901C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469D35B9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1822D2DA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0AFFA41B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0C47480C" w14:textId="77777777" w:rsidR="00A91D19" w:rsidRPr="00B5014A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25A3BC98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1586CA98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6F16E59C" w14:textId="4664FE3A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5C737AF2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</w:tr>
      <w:tr w:rsidR="00A91D19" w14:paraId="23E77D93" w14:textId="77777777" w:rsidTr="00B5014A">
        <w:tc>
          <w:tcPr>
            <w:tcW w:w="2020" w:type="dxa"/>
          </w:tcPr>
          <w:p w14:paraId="253CC314" w14:textId="77777777" w:rsidR="00A91D19" w:rsidRPr="00A91D19" w:rsidRDefault="00A91D19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A91D19">
              <w:rPr>
                <w:b/>
              </w:rPr>
              <w:t>Shivering or Shaking Chills</w:t>
            </w:r>
          </w:p>
        </w:tc>
        <w:tc>
          <w:tcPr>
            <w:tcW w:w="2738" w:type="dxa"/>
          </w:tcPr>
          <w:p w14:paraId="2714A0D2" w14:textId="77777777" w:rsidR="0099519B" w:rsidRDefault="0099519B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5D6A67DD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561F5F60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0C9ADAC4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2BC75278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18B38117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396C0B60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00FD2850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0B002EA7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210A68E1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27664529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197807AE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2CCB6EDF" w14:textId="77777777" w:rsidR="00A91D19" w:rsidRPr="00B5014A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13693C3D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4738BC79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66A35B03" w14:textId="2B79E42B" w:rsidR="00A91D19" w:rsidRPr="00505F1A" w:rsidRDefault="00A91D19" w:rsidP="00505F1A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</w:tc>
      </w:tr>
      <w:tr w:rsidR="00505F1A" w14:paraId="309B4438" w14:textId="77777777" w:rsidTr="00B5014A">
        <w:tc>
          <w:tcPr>
            <w:tcW w:w="2020" w:type="dxa"/>
          </w:tcPr>
          <w:p w14:paraId="02C93112" w14:textId="77777777" w:rsidR="00505F1A" w:rsidRPr="00B5014A" w:rsidRDefault="00505F1A" w:rsidP="000666FF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lastRenderedPageBreak/>
              <w:t>Chemotherapy Toxicity</w:t>
            </w:r>
          </w:p>
        </w:tc>
        <w:tc>
          <w:tcPr>
            <w:tcW w:w="2738" w:type="dxa"/>
          </w:tcPr>
          <w:p w14:paraId="7B6C29A5" w14:textId="77777777" w:rsidR="00505F1A" w:rsidRPr="00B5014A" w:rsidRDefault="00505F1A" w:rsidP="000666FF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t>Frequency</w:t>
            </w:r>
          </w:p>
        </w:tc>
        <w:tc>
          <w:tcPr>
            <w:tcW w:w="2550" w:type="dxa"/>
          </w:tcPr>
          <w:p w14:paraId="7F86A24A" w14:textId="77777777" w:rsidR="00505F1A" w:rsidRPr="00B5014A" w:rsidRDefault="00505F1A" w:rsidP="000666FF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t>Severity</w:t>
            </w:r>
          </w:p>
        </w:tc>
        <w:tc>
          <w:tcPr>
            <w:tcW w:w="2520" w:type="dxa"/>
          </w:tcPr>
          <w:p w14:paraId="6B0CF1AF" w14:textId="77777777" w:rsidR="00505F1A" w:rsidRPr="00B5014A" w:rsidRDefault="00505F1A" w:rsidP="000666FF">
            <w:pPr>
              <w:tabs>
                <w:tab w:val="left" w:pos="11070"/>
              </w:tabs>
              <w:jc w:val="center"/>
              <w:rPr>
                <w:b/>
              </w:rPr>
            </w:pPr>
            <w:r>
              <w:rPr>
                <w:b/>
              </w:rPr>
              <w:t>Were Recommendations Made?</w:t>
            </w:r>
          </w:p>
        </w:tc>
        <w:tc>
          <w:tcPr>
            <w:tcW w:w="4788" w:type="dxa"/>
          </w:tcPr>
          <w:p w14:paraId="6AA0A9B4" w14:textId="77777777" w:rsidR="00505F1A" w:rsidRPr="00B5014A" w:rsidRDefault="00505F1A" w:rsidP="000666FF">
            <w:pPr>
              <w:tabs>
                <w:tab w:val="left" w:pos="11070"/>
              </w:tabs>
              <w:jc w:val="center"/>
              <w:rPr>
                <w:b/>
              </w:rPr>
            </w:pPr>
            <w:r w:rsidRPr="00B5014A">
              <w:rPr>
                <w:b/>
              </w:rPr>
              <w:t>Recommendations Made</w:t>
            </w:r>
          </w:p>
        </w:tc>
      </w:tr>
      <w:tr w:rsidR="00A91D19" w14:paraId="1818BEDD" w14:textId="77777777" w:rsidTr="00B5014A">
        <w:tc>
          <w:tcPr>
            <w:tcW w:w="2020" w:type="dxa"/>
          </w:tcPr>
          <w:p w14:paraId="4F94EC6A" w14:textId="77777777" w:rsidR="00A91D19" w:rsidRPr="006029C4" w:rsidRDefault="00A91D19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6029C4">
              <w:rPr>
                <w:b/>
              </w:rPr>
              <w:t>Fatigue, Tiredness or Lack of Energy</w:t>
            </w:r>
          </w:p>
        </w:tc>
        <w:tc>
          <w:tcPr>
            <w:tcW w:w="2738" w:type="dxa"/>
          </w:tcPr>
          <w:p w14:paraId="1F3E70B5" w14:textId="77777777" w:rsidR="0099519B" w:rsidRDefault="0099519B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39768D32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14138EE8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4D5E28A8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304A8EB9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375212F1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62AD892E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36749D8D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32CCFD05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7D1377A3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6EE1ABB6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62855CED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314ADB06" w14:textId="77777777" w:rsidR="00A91D19" w:rsidRPr="00B5014A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1FC13060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51699962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5B2E1B84" w14:textId="38933362" w:rsidR="00A91D19" w:rsidRPr="00B5014A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653534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12E28BC5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</w:tr>
      <w:tr w:rsidR="00A91D19" w14:paraId="1CA8A1D0" w14:textId="77777777" w:rsidTr="00B5014A">
        <w:tc>
          <w:tcPr>
            <w:tcW w:w="2020" w:type="dxa"/>
          </w:tcPr>
          <w:p w14:paraId="085EE3E7" w14:textId="77777777" w:rsidR="00A91D19" w:rsidRPr="006029C4" w:rsidRDefault="00A91D19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6029C4">
              <w:rPr>
                <w:b/>
              </w:rPr>
              <w:t>Additional Symptom: _______________</w:t>
            </w:r>
          </w:p>
          <w:p w14:paraId="3B59D090" w14:textId="77777777" w:rsidR="00A91D19" w:rsidRPr="006029C4" w:rsidRDefault="00A91D19" w:rsidP="00B5014A">
            <w:pPr>
              <w:tabs>
                <w:tab w:val="left" w:pos="11070"/>
              </w:tabs>
              <w:jc w:val="both"/>
              <w:rPr>
                <w:b/>
              </w:rPr>
            </w:pPr>
          </w:p>
          <w:p w14:paraId="7FA2EE43" w14:textId="77777777" w:rsidR="00A91D19" w:rsidRPr="006029C4" w:rsidRDefault="00A91D19" w:rsidP="00B5014A">
            <w:pPr>
              <w:tabs>
                <w:tab w:val="left" w:pos="11070"/>
              </w:tabs>
              <w:jc w:val="both"/>
              <w:rPr>
                <w:b/>
              </w:rPr>
            </w:pPr>
            <w:r w:rsidRPr="006029C4">
              <w:rPr>
                <w:b/>
              </w:rPr>
              <w:t>_______________</w:t>
            </w:r>
          </w:p>
        </w:tc>
        <w:tc>
          <w:tcPr>
            <w:tcW w:w="2738" w:type="dxa"/>
          </w:tcPr>
          <w:p w14:paraId="289B8B42" w14:textId="77777777" w:rsidR="0099519B" w:rsidRDefault="0099519B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723A33D2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3DE2FF1E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4861F73E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7156DB17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2C1FEBD5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5FA70233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250C44BB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62B58A7B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698E74A3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191D76E5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1A66F554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7ADE4B96" w14:textId="77777777" w:rsidR="00A91D19" w:rsidRPr="00B5014A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3D06C2E9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47704394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38DD63ED" w14:textId="7E330B13" w:rsidR="00A91D19" w:rsidRPr="00B5014A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204F48CD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</w:tr>
      <w:tr w:rsidR="00A91D19" w14:paraId="00A47ACA" w14:textId="77777777" w:rsidTr="00B5014A">
        <w:tc>
          <w:tcPr>
            <w:tcW w:w="2020" w:type="dxa"/>
          </w:tcPr>
          <w:p w14:paraId="0C546B07" w14:textId="77777777" w:rsidR="00A91D19" w:rsidRPr="006029C4" w:rsidRDefault="00A91D19" w:rsidP="000666FF">
            <w:pPr>
              <w:tabs>
                <w:tab w:val="left" w:pos="11070"/>
              </w:tabs>
              <w:jc w:val="both"/>
              <w:rPr>
                <w:b/>
              </w:rPr>
            </w:pPr>
            <w:r w:rsidRPr="006029C4">
              <w:rPr>
                <w:b/>
              </w:rPr>
              <w:t>Additional Symptom: _______________</w:t>
            </w:r>
          </w:p>
          <w:p w14:paraId="1D9AA371" w14:textId="77777777" w:rsidR="00A91D19" w:rsidRPr="006029C4" w:rsidRDefault="00A91D19" w:rsidP="000666FF">
            <w:pPr>
              <w:tabs>
                <w:tab w:val="left" w:pos="11070"/>
              </w:tabs>
              <w:jc w:val="both"/>
              <w:rPr>
                <w:b/>
              </w:rPr>
            </w:pPr>
          </w:p>
          <w:p w14:paraId="507CECDB" w14:textId="77777777" w:rsidR="00A91D19" w:rsidRPr="006029C4" w:rsidRDefault="00A91D19" w:rsidP="000666FF">
            <w:pPr>
              <w:tabs>
                <w:tab w:val="left" w:pos="11070"/>
              </w:tabs>
              <w:jc w:val="both"/>
              <w:rPr>
                <w:b/>
              </w:rPr>
            </w:pPr>
            <w:r w:rsidRPr="006029C4">
              <w:rPr>
                <w:b/>
              </w:rPr>
              <w:t>_______________</w:t>
            </w:r>
          </w:p>
        </w:tc>
        <w:tc>
          <w:tcPr>
            <w:tcW w:w="2738" w:type="dxa"/>
          </w:tcPr>
          <w:p w14:paraId="63978059" w14:textId="77777777" w:rsidR="0099519B" w:rsidRDefault="0099519B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4623BAA9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63BCC78C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5C40441D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2881E8D9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1ACE9E48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039AF4A5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6AA8122A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4CCDC640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0D3B5BCC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393D4CB8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7FB4FDBD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5D774620" w14:textId="77777777" w:rsidR="00A91D19" w:rsidRPr="00B5014A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43CA2D3D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3E36616A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4743FAB2" w14:textId="073CE6B8" w:rsidR="00A91D19" w:rsidRPr="00B5014A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15F55AAE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</w:tr>
      <w:tr w:rsidR="00A91D19" w14:paraId="43CA26DB" w14:textId="77777777" w:rsidTr="00B5014A">
        <w:tc>
          <w:tcPr>
            <w:tcW w:w="2020" w:type="dxa"/>
          </w:tcPr>
          <w:p w14:paraId="410745FD" w14:textId="77777777" w:rsidR="00A91D19" w:rsidRPr="006029C4" w:rsidRDefault="00A91D19" w:rsidP="000666FF">
            <w:pPr>
              <w:tabs>
                <w:tab w:val="left" w:pos="11070"/>
              </w:tabs>
              <w:jc w:val="both"/>
              <w:rPr>
                <w:b/>
              </w:rPr>
            </w:pPr>
            <w:r w:rsidRPr="006029C4">
              <w:rPr>
                <w:b/>
              </w:rPr>
              <w:t>Additional Symptom: _______________</w:t>
            </w:r>
          </w:p>
          <w:p w14:paraId="4F14D400" w14:textId="77777777" w:rsidR="00A91D19" w:rsidRPr="006029C4" w:rsidRDefault="00A91D19" w:rsidP="000666FF">
            <w:pPr>
              <w:tabs>
                <w:tab w:val="left" w:pos="11070"/>
              </w:tabs>
              <w:jc w:val="both"/>
              <w:rPr>
                <w:b/>
              </w:rPr>
            </w:pPr>
          </w:p>
          <w:p w14:paraId="6D15E82D" w14:textId="77777777" w:rsidR="00A91D19" w:rsidRPr="006029C4" w:rsidRDefault="00A91D19" w:rsidP="000666FF">
            <w:pPr>
              <w:tabs>
                <w:tab w:val="left" w:pos="11070"/>
              </w:tabs>
              <w:jc w:val="both"/>
              <w:rPr>
                <w:b/>
              </w:rPr>
            </w:pPr>
            <w:r w:rsidRPr="006029C4">
              <w:rPr>
                <w:b/>
              </w:rPr>
              <w:t>_______________</w:t>
            </w:r>
          </w:p>
        </w:tc>
        <w:tc>
          <w:tcPr>
            <w:tcW w:w="2738" w:type="dxa"/>
          </w:tcPr>
          <w:p w14:paraId="7C7900ED" w14:textId="77777777" w:rsidR="0099519B" w:rsidRDefault="0099519B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  <w:p w14:paraId="49258A98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Rarely</w:t>
            </w:r>
          </w:p>
          <w:p w14:paraId="4042C4DB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Occasionally</w:t>
            </w:r>
          </w:p>
          <w:p w14:paraId="5C86E504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Frequently</w:t>
            </w:r>
          </w:p>
          <w:p w14:paraId="3E0CB407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Almost Constantly</w:t>
            </w:r>
          </w:p>
        </w:tc>
        <w:tc>
          <w:tcPr>
            <w:tcW w:w="2550" w:type="dxa"/>
          </w:tcPr>
          <w:p w14:paraId="086347C3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ild</w:t>
            </w:r>
          </w:p>
          <w:p w14:paraId="63C4C7CC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>Moderate</w:t>
            </w:r>
          </w:p>
          <w:p w14:paraId="0F31D3A6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B5845">
              <w:rPr>
                <w:sz w:val="20"/>
                <w:szCs w:val="20"/>
              </w:rPr>
              <w:t xml:space="preserve">Severe </w:t>
            </w:r>
          </w:p>
          <w:p w14:paraId="0591486C" w14:textId="77777777" w:rsidR="00A91D19" w:rsidRP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91D19">
              <w:rPr>
                <w:sz w:val="20"/>
                <w:szCs w:val="20"/>
              </w:rPr>
              <w:t>Very Severe</w:t>
            </w:r>
          </w:p>
        </w:tc>
        <w:tc>
          <w:tcPr>
            <w:tcW w:w="2520" w:type="dxa"/>
          </w:tcPr>
          <w:p w14:paraId="319404CB" w14:textId="77777777" w:rsidR="00A91D19" w:rsidRPr="007B5845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1688A402" w14:textId="77777777" w:rsidR="00A91D19" w:rsidRDefault="00A91D19" w:rsidP="000666FF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  <w:p w14:paraId="1308A66A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  <w:tc>
          <w:tcPr>
            <w:tcW w:w="4788" w:type="dxa"/>
          </w:tcPr>
          <w:p w14:paraId="4DE4E123" w14:textId="77777777" w:rsidR="00A91D19" w:rsidRPr="00B5014A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Non-pharmacological</w:t>
            </w:r>
          </w:p>
          <w:p w14:paraId="609DD122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5014A">
              <w:rPr>
                <w:sz w:val="20"/>
                <w:szCs w:val="20"/>
              </w:rPr>
              <w:t>Pharmacological</w:t>
            </w:r>
          </w:p>
          <w:p w14:paraId="216CE1E4" w14:textId="77777777" w:rsidR="00A91D19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peak to health care provider about symptoms at next clinic visit</w:t>
            </w:r>
          </w:p>
          <w:p w14:paraId="6922A7D1" w14:textId="466BDC69" w:rsidR="00A91D19" w:rsidRPr="00B5014A" w:rsidRDefault="00A91D19" w:rsidP="000666FF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hould see</w:t>
            </w:r>
            <w:r w:rsidR="00C0536C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immediate assistance (ER)</w:t>
            </w:r>
          </w:p>
          <w:p w14:paraId="718CDB68" w14:textId="77777777" w:rsidR="00A91D19" w:rsidRDefault="00A91D19" w:rsidP="000666FF">
            <w:pPr>
              <w:tabs>
                <w:tab w:val="left" w:pos="11070"/>
              </w:tabs>
              <w:jc w:val="both"/>
            </w:pPr>
          </w:p>
        </w:tc>
      </w:tr>
    </w:tbl>
    <w:p w14:paraId="3D4185FC" w14:textId="77777777" w:rsidR="00A91D19" w:rsidRDefault="00A91D19" w:rsidP="00B5014A">
      <w:pPr>
        <w:tabs>
          <w:tab w:val="left" w:pos="11070"/>
        </w:tabs>
        <w:jc w:val="both"/>
      </w:pPr>
      <w:r w:rsidRPr="006029C4">
        <w:rPr>
          <w:b/>
        </w:rPr>
        <w:t>Notes:</w:t>
      </w:r>
      <w:r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5BDFA01" w14:textId="77777777" w:rsidR="00A91D19" w:rsidRPr="00B5014A" w:rsidRDefault="00A91D19" w:rsidP="00B5014A">
      <w:pPr>
        <w:tabs>
          <w:tab w:val="left" w:pos="11070"/>
        </w:tabs>
        <w:jc w:val="both"/>
      </w:pPr>
      <w:r w:rsidRPr="006029C4">
        <w:rPr>
          <w:b/>
        </w:rPr>
        <w:t>Signature:</w:t>
      </w:r>
      <w:r>
        <w:t xml:space="preserve"> ______________________________________________                    </w:t>
      </w:r>
      <w:r w:rsidRPr="006029C4">
        <w:rPr>
          <w:b/>
        </w:rPr>
        <w:t>Date:</w:t>
      </w:r>
      <w:r>
        <w:t xml:space="preserve"> ______________________________________________________</w:t>
      </w:r>
    </w:p>
    <w:sectPr w:rsidR="00A91D19" w:rsidRPr="00B5014A" w:rsidSect="00B5014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9028B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13419" w14:textId="77777777" w:rsidR="002B4E5C" w:rsidRDefault="002B4E5C" w:rsidP="00A91D19">
      <w:pPr>
        <w:spacing w:after="0" w:line="240" w:lineRule="auto"/>
      </w:pPr>
      <w:r>
        <w:separator/>
      </w:r>
    </w:p>
  </w:endnote>
  <w:endnote w:type="continuationSeparator" w:id="0">
    <w:p w14:paraId="050BFE17" w14:textId="77777777" w:rsidR="002B4E5C" w:rsidRDefault="002B4E5C" w:rsidP="00A91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8C038" w14:textId="550D1356" w:rsidR="00A91D19" w:rsidRDefault="00A91D19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proofErr w:type="spellStart"/>
    <w:r>
      <w:rPr>
        <w:rFonts w:asciiTheme="majorHAnsi" w:eastAsiaTheme="majorEastAsia" w:hAnsiTheme="majorHAnsi" w:cstheme="majorBidi"/>
      </w:rPr>
      <w:t>AToM</w:t>
    </w:r>
    <w:proofErr w:type="spellEnd"/>
    <w:r>
      <w:rPr>
        <w:rFonts w:asciiTheme="majorHAnsi" w:eastAsiaTheme="majorEastAsia" w:hAnsiTheme="majorHAnsi" w:cstheme="majorBidi"/>
      </w:rPr>
      <w:t xml:space="preserve"> v </w:t>
    </w:r>
    <w:r w:rsidR="0099519B">
      <w:rPr>
        <w:rFonts w:asciiTheme="majorHAnsi" w:eastAsiaTheme="majorEastAsia" w:hAnsiTheme="majorHAnsi" w:cstheme="majorBidi"/>
      </w:rPr>
      <w:t>2</w:t>
    </w:r>
    <w:r>
      <w:rPr>
        <w:rFonts w:asciiTheme="majorHAnsi" w:eastAsiaTheme="majorEastAsia" w:hAnsiTheme="majorHAnsi" w:cstheme="majorBidi"/>
      </w:rPr>
      <w:t xml:space="preserve">.0 </w:t>
    </w:r>
    <w:r w:rsidR="0099519B">
      <w:rPr>
        <w:rFonts w:asciiTheme="majorHAnsi" w:eastAsiaTheme="majorEastAsia" w:hAnsiTheme="majorHAnsi" w:cstheme="majorBidi"/>
      </w:rPr>
      <w:t>3Dec</w:t>
    </w:r>
    <w:r>
      <w:rPr>
        <w:rFonts w:asciiTheme="majorHAnsi" w:eastAsiaTheme="majorEastAsia" w:hAnsiTheme="majorHAnsi" w:cstheme="majorBidi"/>
      </w:rPr>
      <w:t>2015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rPr>
        <w:rFonts w:asciiTheme="minorHAnsi" w:eastAsiaTheme="minorEastAsia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EastAsia" w:hAnsiTheme="minorHAnsi" w:cstheme="minorBidi"/>
      </w:rPr>
      <w:fldChar w:fldCharType="separate"/>
    </w:r>
    <w:r w:rsidR="00F00AEE" w:rsidRPr="00F00AEE">
      <w:rPr>
        <w:rFonts w:asciiTheme="majorHAnsi" w:eastAsiaTheme="majorEastAsia" w:hAnsiTheme="majorHAnsi" w:cstheme="majorBidi"/>
        <w:noProof/>
      </w:rPr>
      <w:t>1</w:t>
    </w:r>
    <w:r>
      <w:rPr>
        <w:rFonts w:asciiTheme="majorHAnsi" w:eastAsiaTheme="majorEastAsia" w:hAnsiTheme="majorHAnsi" w:cstheme="majorBidi"/>
        <w:noProof/>
      </w:rPr>
      <w:fldChar w:fldCharType="end"/>
    </w:r>
  </w:p>
  <w:p w14:paraId="2D02DA98" w14:textId="77777777" w:rsidR="00A91D19" w:rsidRDefault="00A91D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107EEE" w14:textId="77777777" w:rsidR="002B4E5C" w:rsidRDefault="002B4E5C" w:rsidP="00A91D19">
      <w:pPr>
        <w:spacing w:after="0" w:line="240" w:lineRule="auto"/>
      </w:pPr>
      <w:r>
        <w:separator/>
      </w:r>
    </w:p>
  </w:footnote>
  <w:footnote w:type="continuationSeparator" w:id="0">
    <w:p w14:paraId="261D9D22" w14:textId="77777777" w:rsidR="002B4E5C" w:rsidRDefault="002B4E5C" w:rsidP="00A91D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A2EDE"/>
    <w:multiLevelType w:val="hybridMultilevel"/>
    <w:tmpl w:val="6CD254FC"/>
    <w:lvl w:ilvl="0" w:tplc="EE026CE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EF2CEC"/>
    <w:multiLevelType w:val="hybridMultilevel"/>
    <w:tmpl w:val="1BCA90F2"/>
    <w:lvl w:ilvl="0" w:tplc="EE026CE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D00203E"/>
    <w:multiLevelType w:val="hybridMultilevel"/>
    <w:tmpl w:val="73CCC750"/>
    <w:lvl w:ilvl="0" w:tplc="EE026CEA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zyzanowska, Monika">
    <w15:presenceInfo w15:providerId="AD" w15:userId="S-1-5-21-1271423080-98322552-283921195-176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14A"/>
    <w:rsid w:val="001544D0"/>
    <w:rsid w:val="0021280C"/>
    <w:rsid w:val="00277692"/>
    <w:rsid w:val="002B4E5C"/>
    <w:rsid w:val="00387217"/>
    <w:rsid w:val="00505F1A"/>
    <w:rsid w:val="006029C4"/>
    <w:rsid w:val="00641C4F"/>
    <w:rsid w:val="00653534"/>
    <w:rsid w:val="0065751B"/>
    <w:rsid w:val="00851CE3"/>
    <w:rsid w:val="008D51C9"/>
    <w:rsid w:val="0099519B"/>
    <w:rsid w:val="00A91D19"/>
    <w:rsid w:val="00B5014A"/>
    <w:rsid w:val="00C0536C"/>
    <w:rsid w:val="00C56561"/>
    <w:rsid w:val="00E965E9"/>
    <w:rsid w:val="00EA38B5"/>
    <w:rsid w:val="00EF2FE4"/>
    <w:rsid w:val="00F00AEE"/>
    <w:rsid w:val="00F8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1F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14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14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50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01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1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D1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91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D19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56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56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561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14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14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50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01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1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D1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91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D19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56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5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56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561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7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4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is, Melanie</dc:creator>
  <cp:lastModifiedBy>Powis, Melanie</cp:lastModifiedBy>
  <cp:revision>3</cp:revision>
  <cp:lastPrinted>2016-01-19T19:05:00Z</cp:lastPrinted>
  <dcterms:created xsi:type="dcterms:W3CDTF">2019-01-03T15:44:00Z</dcterms:created>
  <dcterms:modified xsi:type="dcterms:W3CDTF">2019-01-03T15:45:00Z</dcterms:modified>
</cp:coreProperties>
</file>